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92EE8F" w14:textId="77777777" w:rsidR="00943E49" w:rsidRDefault="00000000">
      <w:pPr>
        <w:widowControl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t>Supplementary T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able </w:t>
      </w:r>
      <w:r>
        <w:rPr>
          <w:rFonts w:ascii="Times New Roman" w:eastAsia="宋体" w:hAnsi="Times New Roman" w:cs="Times New Roman" w:hint="eastAsia"/>
          <w:b/>
          <w:bCs/>
          <w:sz w:val="24"/>
        </w:rPr>
        <w:t>2</w:t>
      </w:r>
      <w:r>
        <w:rPr>
          <w:rFonts w:ascii="Times New Roman" w:eastAsia="宋体" w:hAnsi="Times New Roman" w:cs="Times New Roman"/>
          <w:sz w:val="24"/>
        </w:rPr>
        <w:t xml:space="preserve"> Comparing </w:t>
      </w:r>
      <w:r>
        <w:rPr>
          <w:rFonts w:ascii="Times New Roman" w:eastAsia="宋体" w:hAnsi="Times New Roman" w:cs="Times New Roman" w:hint="eastAsia"/>
          <w:sz w:val="24"/>
        </w:rPr>
        <w:t>b</w:t>
      </w:r>
      <w:r>
        <w:rPr>
          <w:rFonts w:ascii="Times New Roman" w:eastAsia="宋体" w:hAnsi="Times New Roman" w:cs="Times New Roman"/>
          <w:sz w:val="24"/>
        </w:rPr>
        <w:t xml:space="preserve">aseline characteristics of </w:t>
      </w:r>
      <w:r>
        <w:rPr>
          <w:rFonts w:ascii="Times New Roman" w:eastAsia="宋体" w:hAnsi="Times New Roman" w:cs="Times New Roman" w:hint="eastAsia"/>
          <w:sz w:val="24"/>
        </w:rPr>
        <w:t xml:space="preserve">responders and non-responders in </w:t>
      </w:r>
      <w:r>
        <w:rPr>
          <w:rFonts w:ascii="Times New Roman" w:eastAsia="宋体" w:hAnsi="Times New Roman" w:cs="Times New Roman"/>
          <w:sz w:val="24"/>
        </w:rPr>
        <w:t xml:space="preserve">the </w:t>
      </w:r>
      <w:r>
        <w:rPr>
          <w:rFonts w:ascii="Times New Roman" w:eastAsia="宋体" w:hAnsi="Times New Roman" w:cs="Times New Roman" w:hint="eastAsia"/>
          <w:sz w:val="24"/>
        </w:rPr>
        <w:t>longitudinal (2011-2018) analysis</w:t>
      </w:r>
      <w:r>
        <w:rPr>
          <w:rFonts w:ascii="Times New Roman" w:eastAsia="宋体" w:hAnsi="Times New Roman" w:cs="Times New Roman"/>
          <w:sz w:val="24"/>
        </w:rPr>
        <w:t>.</w:t>
      </w:r>
    </w:p>
    <w:tbl>
      <w:tblPr>
        <w:tblW w:w="9929" w:type="dxa"/>
        <w:tblInd w:w="-200" w:type="dxa"/>
        <w:tblLayout w:type="fixed"/>
        <w:tblLook w:val="04A0" w:firstRow="1" w:lastRow="0" w:firstColumn="1" w:lastColumn="0" w:noHBand="0" w:noVBand="1"/>
      </w:tblPr>
      <w:tblGrid>
        <w:gridCol w:w="2857"/>
        <w:gridCol w:w="1679"/>
        <w:gridCol w:w="1657"/>
        <w:gridCol w:w="1757"/>
        <w:gridCol w:w="957"/>
        <w:gridCol w:w="1022"/>
      </w:tblGrid>
      <w:tr w:rsidR="00943E49" w14:paraId="302BC48A" w14:textId="77777777">
        <w:trPr>
          <w:trHeight w:val="936"/>
        </w:trPr>
        <w:tc>
          <w:tcPr>
            <w:tcW w:w="28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06D90" w14:textId="77777777" w:rsidR="00943E4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aracteristic</w:t>
            </w:r>
          </w:p>
        </w:tc>
        <w:tc>
          <w:tcPr>
            <w:tcW w:w="167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B1298" w14:textId="77777777" w:rsidR="00943E4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t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n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7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657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BF2BAA4" w14:textId="77777777" w:rsidR="00943E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sponders</w:t>
            </w:r>
          </w:p>
          <w:p w14:paraId="5F958D48" w14:textId="77777777" w:rsidR="00943E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n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16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57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D9CBC1" w14:textId="77777777" w:rsidR="00943E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Non-responders</w:t>
            </w:r>
          </w:p>
          <w:p w14:paraId="587EF802" w14:textId="77777777" w:rsidR="00943E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n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58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B6D94" w14:textId="77777777" w:rsidR="00943E4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tatistic</w:t>
            </w:r>
          </w:p>
        </w:tc>
        <w:tc>
          <w:tcPr>
            <w:tcW w:w="102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F4F3E" w14:textId="77777777" w:rsidR="00943E4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lue</w:t>
            </w:r>
          </w:p>
        </w:tc>
      </w:tr>
      <w:tr w:rsidR="00943E49" w14:paraId="7E8F0DA0" w14:textId="77777777">
        <w:trPr>
          <w:trHeight w:val="305"/>
        </w:trPr>
        <w:tc>
          <w:tcPr>
            <w:tcW w:w="28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F6BA1" w14:textId="77777777" w:rsidR="00943E4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 year</w:t>
            </w:r>
          </w:p>
        </w:tc>
        <w:tc>
          <w:tcPr>
            <w:tcW w:w="16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58E6D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8.32 ± 8.81</w:t>
            </w:r>
          </w:p>
        </w:tc>
        <w:tc>
          <w:tcPr>
            <w:tcW w:w="16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37BA9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8.35 ± 8.24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C4AF7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8.21 ± 10.48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0B3D0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0.47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6BC84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4</w:t>
            </w:r>
          </w:p>
        </w:tc>
      </w:tr>
      <w:tr w:rsidR="00943E49" w14:paraId="4B7BC314" w14:textId="77777777">
        <w:trPr>
          <w:trHeight w:val="305"/>
        </w:trPr>
        <w:tc>
          <w:tcPr>
            <w:tcW w:w="2857" w:type="dxa"/>
            <w:shd w:val="clear" w:color="auto" w:fill="auto"/>
            <w:noWrap/>
            <w:vAlign w:val="bottom"/>
          </w:tcPr>
          <w:p w14:paraId="7E7B644F" w14:textId="77777777" w:rsidR="00943E4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ma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n (%)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53B9BB50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787(56.18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2F89CDD8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867(55.51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516BDE95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20(58.38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5688C76E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92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3A45ACBB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5</w:t>
            </w:r>
          </w:p>
        </w:tc>
      </w:tr>
      <w:tr w:rsidR="00943E49" w14:paraId="652B7C4C" w14:textId="77777777">
        <w:trPr>
          <w:trHeight w:val="305"/>
        </w:trPr>
        <w:tc>
          <w:tcPr>
            <w:tcW w:w="2857" w:type="dxa"/>
            <w:shd w:val="clear" w:color="auto" w:fill="auto"/>
            <w:noWrap/>
            <w:vAlign w:val="bottom"/>
          </w:tcPr>
          <w:p w14:paraId="2A11CED6" w14:textId="77777777" w:rsidR="00943E4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c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3B301E89" w14:textId="77777777" w:rsidR="00943E49" w:rsidRDefault="00943E49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79D2A975" w14:textId="77777777" w:rsidR="00943E49" w:rsidRDefault="00943E49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63B188BB" w14:textId="77777777" w:rsidR="00943E49" w:rsidRDefault="00943E49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32AAA1C7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6924F9A0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1</w:t>
            </w:r>
          </w:p>
        </w:tc>
      </w:tr>
      <w:tr w:rsidR="00943E49" w14:paraId="4A908AE3" w14:textId="77777777">
        <w:trPr>
          <w:trHeight w:val="305"/>
        </w:trPr>
        <w:tc>
          <w:tcPr>
            <w:tcW w:w="2857" w:type="dxa"/>
            <w:shd w:val="clear" w:color="auto" w:fill="auto"/>
            <w:noWrap/>
            <w:vAlign w:val="bottom"/>
          </w:tcPr>
          <w:p w14:paraId="6271037E" w14:textId="77777777" w:rsidR="00943E4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Primary school or lower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1F483667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733(70.19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31339E55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634(70.36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4809F4A0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99(69.65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00E1417D" w14:textId="77777777" w:rsidR="00943E49" w:rsidRDefault="00943E49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514641C9" w14:textId="77777777" w:rsidR="00943E49" w:rsidRDefault="00943E4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43E49" w14:paraId="74352BB8" w14:textId="77777777">
        <w:trPr>
          <w:trHeight w:val="305"/>
        </w:trPr>
        <w:tc>
          <w:tcPr>
            <w:tcW w:w="2857" w:type="dxa"/>
            <w:shd w:val="clear" w:color="auto" w:fill="auto"/>
            <w:noWrap/>
            <w:vAlign w:val="bottom"/>
          </w:tcPr>
          <w:p w14:paraId="76A8EBA7" w14:textId="77777777" w:rsidR="00943E4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Midd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chool or higher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1BE3AB6E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010(29.81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7CE2EF69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31(29.64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469E53AC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79(30.35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00DF6C76" w14:textId="77777777" w:rsidR="00943E49" w:rsidRDefault="00943E49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4469139C" w14:textId="77777777" w:rsidR="00943E49" w:rsidRDefault="00943E4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43E49" w14:paraId="4582AC00" w14:textId="77777777">
        <w:trPr>
          <w:trHeight w:val="305"/>
        </w:trPr>
        <w:tc>
          <w:tcPr>
            <w:tcW w:w="2857" w:type="dxa"/>
            <w:shd w:val="clear" w:color="auto" w:fill="auto"/>
            <w:noWrap/>
            <w:vAlign w:val="bottom"/>
          </w:tcPr>
          <w:p w14:paraId="6DBE884D" w14:textId="77777777" w:rsidR="00943E4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it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u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091093D8" w14:textId="77777777" w:rsidR="00943E49" w:rsidRDefault="00943E49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13518215" w14:textId="77777777" w:rsidR="00943E49" w:rsidRDefault="00943E49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4E6BF97D" w14:textId="77777777" w:rsidR="00943E49" w:rsidRDefault="00943E49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028555CF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39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6070EC91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&lt;0.01</w:t>
            </w:r>
          </w:p>
        </w:tc>
      </w:tr>
      <w:tr w:rsidR="00943E49" w14:paraId="7BAB6669" w14:textId="77777777">
        <w:trPr>
          <w:trHeight w:val="305"/>
        </w:trPr>
        <w:tc>
          <w:tcPr>
            <w:tcW w:w="2857" w:type="dxa"/>
            <w:shd w:val="clear" w:color="auto" w:fill="auto"/>
            <w:noWrap/>
            <w:vAlign w:val="bottom"/>
          </w:tcPr>
          <w:p w14:paraId="0E23C15E" w14:textId="77777777" w:rsidR="00943E4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Married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27E31ABD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055(89.76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39E0A64C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667(90.36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5FB210E2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88(87.79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1AFC0EBF" w14:textId="77777777" w:rsidR="00943E49" w:rsidRDefault="00943E49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21814E12" w14:textId="77777777" w:rsidR="00943E49" w:rsidRDefault="00943E4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43E49" w14:paraId="42C1F97E" w14:textId="77777777">
        <w:trPr>
          <w:trHeight w:val="305"/>
        </w:trPr>
        <w:tc>
          <w:tcPr>
            <w:tcW w:w="2857" w:type="dxa"/>
            <w:shd w:val="clear" w:color="auto" w:fill="auto"/>
            <w:noWrap/>
            <w:vAlign w:val="bottom"/>
          </w:tcPr>
          <w:p w14:paraId="045A1103" w14:textId="77777777" w:rsidR="00943E4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Non-Married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677D4069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91(10.24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5CBDB063" w14:textId="3712A93C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98(9.64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1BA7D2DF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3(12.21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57493646" w14:textId="77777777" w:rsidR="00943E49" w:rsidRDefault="00943E49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286C634C" w14:textId="77777777" w:rsidR="00943E49" w:rsidRDefault="00943E4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43E49" w14:paraId="41011AAC" w14:textId="77777777">
        <w:trPr>
          <w:trHeight w:val="305"/>
        </w:trPr>
        <w:tc>
          <w:tcPr>
            <w:tcW w:w="2857" w:type="dxa"/>
            <w:shd w:val="clear" w:color="auto" w:fill="auto"/>
            <w:noWrap/>
            <w:vAlign w:val="bottom"/>
          </w:tcPr>
          <w:p w14:paraId="601504C3" w14:textId="77777777" w:rsidR="00943E4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idenc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6397CE11" w14:textId="77777777" w:rsidR="00943E49" w:rsidRDefault="00943E49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6AC8977D" w14:textId="77777777" w:rsidR="00943E49" w:rsidRDefault="00943E49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6985A7DA" w14:textId="77777777" w:rsidR="00943E49" w:rsidRDefault="00943E49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69F66FFB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.12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261D9F72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943E49" w14:paraId="6E5217AF" w14:textId="77777777">
        <w:trPr>
          <w:trHeight w:val="305"/>
        </w:trPr>
        <w:tc>
          <w:tcPr>
            <w:tcW w:w="2857" w:type="dxa"/>
            <w:shd w:val="clear" w:color="auto" w:fill="auto"/>
            <w:noWrap/>
            <w:vAlign w:val="bottom"/>
          </w:tcPr>
          <w:p w14:paraId="56B5DA2E" w14:textId="77777777" w:rsidR="00943E4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r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area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480B606D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502(66.74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646F3BF6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509(67.94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47201C12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93(62.81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7EDFA07B" w14:textId="77777777" w:rsidR="00943E49" w:rsidRDefault="00943E49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2EB9CE76" w14:textId="77777777" w:rsidR="00943E49" w:rsidRDefault="00943E4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43E49" w14:paraId="7E8DFE91" w14:textId="77777777">
        <w:trPr>
          <w:trHeight w:val="305"/>
        </w:trPr>
        <w:tc>
          <w:tcPr>
            <w:tcW w:w="2857" w:type="dxa"/>
            <w:shd w:val="clear" w:color="auto" w:fill="auto"/>
            <w:noWrap/>
            <w:vAlign w:val="bottom"/>
          </w:tcPr>
          <w:p w14:paraId="57B4F685" w14:textId="77777777" w:rsidR="00943E4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ban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27326F04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44(33.26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36FAE55D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656(32.06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04D1E3BD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88(37.19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5BF0695A" w14:textId="77777777" w:rsidR="00943E49" w:rsidRDefault="00943E49">
            <w:pP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7E752A91" w14:textId="77777777" w:rsidR="00943E49" w:rsidRDefault="00943E4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43E49" w14:paraId="6D89E1AB" w14:textId="77777777">
        <w:trPr>
          <w:trHeight w:val="305"/>
        </w:trPr>
        <w:tc>
          <w:tcPr>
            <w:tcW w:w="2857" w:type="dxa"/>
            <w:shd w:val="clear" w:color="auto" w:fill="auto"/>
            <w:noWrap/>
            <w:vAlign w:val="bottom"/>
          </w:tcPr>
          <w:p w14:paraId="118AF4D3" w14:textId="77777777" w:rsidR="00943E4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M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 kg/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56735D8F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3.72 ± 3.86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0BD67779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3.68 ± 3.86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6DFD8F98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3.96 ± 3.81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4FD033D6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05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2D1C4430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0.04</w:t>
            </w:r>
          </w:p>
        </w:tc>
      </w:tr>
      <w:tr w:rsidR="00943E49" w14:paraId="500ED60B" w14:textId="77777777">
        <w:trPr>
          <w:trHeight w:val="305"/>
        </w:trPr>
        <w:tc>
          <w:tcPr>
            <w:tcW w:w="2857" w:type="dxa"/>
            <w:shd w:val="clear" w:color="auto" w:fill="auto"/>
            <w:noWrap/>
            <w:vAlign w:val="bottom"/>
          </w:tcPr>
          <w:p w14:paraId="3628359B" w14:textId="77777777" w:rsidR="00943E4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o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3271FC40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516(37.30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1E14EEBB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36(37.48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07F3F951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80(36.69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76E89A27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0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05498149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9</w:t>
            </w:r>
          </w:p>
        </w:tc>
      </w:tr>
      <w:tr w:rsidR="00943E49" w14:paraId="2E2E172C" w14:textId="77777777">
        <w:trPr>
          <w:trHeight w:val="305"/>
        </w:trPr>
        <w:tc>
          <w:tcPr>
            <w:tcW w:w="2857" w:type="dxa"/>
            <w:shd w:val="clear" w:color="auto" w:fill="auto"/>
            <w:noWrap/>
            <w:vAlign w:val="bottom"/>
          </w:tcPr>
          <w:p w14:paraId="5B836C18" w14:textId="77777777" w:rsidR="00943E4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n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75716F2C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164(32.08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29B6B9E2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692(32.76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316C24AB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72(29.85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463FB9D1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55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0D0F6B03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0.03</w:t>
            </w:r>
          </w:p>
        </w:tc>
      </w:tr>
      <w:tr w:rsidR="00943E49" w14:paraId="7A525215" w14:textId="77777777">
        <w:trPr>
          <w:trHeight w:val="305"/>
        </w:trPr>
        <w:tc>
          <w:tcPr>
            <w:tcW w:w="2857" w:type="dxa"/>
            <w:shd w:val="clear" w:color="auto" w:fill="auto"/>
            <w:noWrap/>
            <w:vAlign w:val="bottom"/>
          </w:tcPr>
          <w:p w14:paraId="2EFFBA04" w14:textId="77777777" w:rsidR="00943E4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pertens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7839BE30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619(38.83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42418917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99(38.70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32FF60B3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20(39.27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489B3175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4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783F9497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1</w:t>
            </w:r>
          </w:p>
        </w:tc>
      </w:tr>
      <w:tr w:rsidR="00943E49" w14:paraId="2A50A879" w14:textId="77777777">
        <w:trPr>
          <w:trHeight w:val="305"/>
        </w:trPr>
        <w:tc>
          <w:tcPr>
            <w:tcW w:w="2857" w:type="dxa"/>
            <w:shd w:val="clear" w:color="auto" w:fill="auto"/>
            <w:noWrap/>
            <w:vAlign w:val="bottom"/>
          </w:tcPr>
          <w:p w14:paraId="450AD3F9" w14:textId="77777777" w:rsidR="00943E4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01B701B0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950(14.08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13582DD1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56(12.70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2D1DEF8F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94(18.60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346D7715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4.28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6ED6B5CA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&lt;0.0001</w:t>
            </w:r>
          </w:p>
        </w:tc>
      </w:tr>
      <w:tr w:rsidR="00943E49" w14:paraId="2D09F4BC" w14:textId="77777777">
        <w:trPr>
          <w:trHeight w:val="305"/>
        </w:trPr>
        <w:tc>
          <w:tcPr>
            <w:tcW w:w="2857" w:type="dxa"/>
            <w:shd w:val="clear" w:color="auto" w:fill="auto"/>
            <w:noWrap/>
            <w:vAlign w:val="bottom"/>
          </w:tcPr>
          <w:p w14:paraId="60BC7F33" w14:textId="77777777" w:rsidR="00943E4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slipidemi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27E09A72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753(40.89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3F1A26D4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077(40.21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089D69FD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76(43.14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677F850E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14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7CC7C8BC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0.04</w:t>
            </w:r>
          </w:p>
        </w:tc>
      </w:tr>
      <w:tr w:rsidR="00943E49" w14:paraId="76A37701" w14:textId="77777777">
        <w:trPr>
          <w:trHeight w:val="305"/>
        </w:trPr>
        <w:tc>
          <w:tcPr>
            <w:tcW w:w="2857" w:type="dxa"/>
            <w:shd w:val="clear" w:color="auto" w:fill="auto"/>
            <w:noWrap/>
            <w:vAlign w:val="bottom"/>
          </w:tcPr>
          <w:p w14:paraId="1A458DF0" w14:textId="77777777" w:rsidR="00943E4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ar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sea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2DB23BD3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81(11.65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5470697A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53(10.71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67522D84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8(14.82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3A830706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.12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2659F1B4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&lt;0.0001</w:t>
            </w:r>
          </w:p>
        </w:tc>
      </w:tr>
      <w:tr w:rsidR="00943E49" w14:paraId="5B1D7914" w14:textId="77777777">
        <w:trPr>
          <w:trHeight w:val="305"/>
        </w:trPr>
        <w:tc>
          <w:tcPr>
            <w:tcW w:w="2857" w:type="dxa"/>
            <w:shd w:val="clear" w:color="auto" w:fill="auto"/>
            <w:noWrap/>
            <w:vAlign w:val="bottom"/>
          </w:tcPr>
          <w:p w14:paraId="5C5FF1CC" w14:textId="77777777" w:rsidR="00943E4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ron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u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sea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0C4CE1FF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85(10.19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308684CD" w14:textId="61F32C73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13(9.93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08AD31F6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2(11.04)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1DB352FF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49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21DDCEC1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2</w:t>
            </w:r>
          </w:p>
        </w:tc>
      </w:tr>
      <w:tr w:rsidR="00943E49" w14:paraId="55E24A57" w14:textId="77777777">
        <w:trPr>
          <w:trHeight w:val="305"/>
        </w:trPr>
        <w:tc>
          <w:tcPr>
            <w:tcW w:w="2857" w:type="dxa"/>
            <w:shd w:val="clear" w:color="auto" w:fill="auto"/>
            <w:noWrap/>
            <w:vAlign w:val="bottom"/>
          </w:tcPr>
          <w:p w14:paraId="38DB8BFD" w14:textId="77777777" w:rsidR="00943E4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moglob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g/dL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3819A7ED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.39 ± 2.20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2B84F1E3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.39 ± 2.17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21986C03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.40 ± 2.29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78ADE835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9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5036DBFD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7</w:t>
            </w:r>
          </w:p>
        </w:tc>
      </w:tr>
      <w:tr w:rsidR="00943E49" w14:paraId="10CDD45E" w14:textId="77777777">
        <w:trPr>
          <w:trHeight w:val="305"/>
        </w:trPr>
        <w:tc>
          <w:tcPr>
            <w:tcW w:w="2857" w:type="dxa"/>
            <w:shd w:val="clear" w:color="auto" w:fill="auto"/>
            <w:noWrap/>
            <w:vAlign w:val="bottom"/>
          </w:tcPr>
          <w:p w14:paraId="51083A18" w14:textId="77777777" w:rsidR="00943E4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g/dL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55147951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3.13 ± 38.36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4B844A5A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3.52 ± 38.01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01D4BE81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1.75 ± 39.53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468C5940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1.53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343CC773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3</w:t>
            </w:r>
          </w:p>
        </w:tc>
      </w:tr>
      <w:tr w:rsidR="00943E49" w14:paraId="26DA1C4B" w14:textId="77777777">
        <w:trPr>
          <w:trHeight w:val="305"/>
        </w:trPr>
        <w:tc>
          <w:tcPr>
            <w:tcW w:w="2857" w:type="dxa"/>
            <w:shd w:val="clear" w:color="auto" w:fill="auto"/>
            <w:noWrap/>
            <w:vAlign w:val="bottom"/>
          </w:tcPr>
          <w:p w14:paraId="5DD51EBA" w14:textId="77777777" w:rsidR="00943E4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g/dL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42A881EF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5.24 ± 110.72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5D8462D2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0.58 ± 93.65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3BD7339D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1.63 ± 155.51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1C5F3B1D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94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266C8C1B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&lt;0.0001</w:t>
            </w:r>
          </w:p>
        </w:tc>
      </w:tr>
      <w:tr w:rsidR="00943E49" w14:paraId="4239E63D" w14:textId="77777777">
        <w:trPr>
          <w:trHeight w:val="305"/>
        </w:trPr>
        <w:tc>
          <w:tcPr>
            <w:tcW w:w="2857" w:type="dxa"/>
            <w:shd w:val="clear" w:color="auto" w:fill="auto"/>
            <w:noWrap/>
            <w:vAlign w:val="bottom"/>
          </w:tcPr>
          <w:p w14:paraId="439CEA3F" w14:textId="77777777" w:rsidR="00943E4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DL-C, mg/dL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3C7FD429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6.09 ± 34.57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71E79FA1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6.71 ± 34.37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74047B69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3.87 ± 35.18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015C4755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2.73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6A5D3C71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&lt;0.01</w:t>
            </w:r>
          </w:p>
        </w:tc>
      </w:tr>
      <w:tr w:rsidR="00943E49" w14:paraId="75A86552" w14:textId="77777777">
        <w:trPr>
          <w:trHeight w:val="305"/>
        </w:trPr>
        <w:tc>
          <w:tcPr>
            <w:tcW w:w="2857" w:type="dxa"/>
            <w:shd w:val="clear" w:color="auto" w:fill="auto"/>
            <w:noWrap/>
            <w:vAlign w:val="bottom"/>
          </w:tcPr>
          <w:p w14:paraId="2179D865" w14:textId="77777777" w:rsidR="00943E4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B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g/dL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29B0D991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9.92 ± 35.56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321FB909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8.19 ± 30.92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71F6A6A8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6.04 ± 48.03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1F332997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91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519AF6F6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&lt;0.0001</w:t>
            </w:r>
          </w:p>
        </w:tc>
      </w:tr>
      <w:tr w:rsidR="00943E49" w14:paraId="71A6320E" w14:textId="77777777">
        <w:trPr>
          <w:trHeight w:val="305"/>
        </w:trPr>
        <w:tc>
          <w:tcPr>
            <w:tcW w:w="2857" w:type="dxa"/>
            <w:shd w:val="clear" w:color="auto" w:fill="auto"/>
            <w:noWrap/>
            <w:vAlign w:val="bottom"/>
          </w:tcPr>
          <w:p w14:paraId="42154CE7" w14:textId="77777777" w:rsidR="00943E4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g/dL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6096E611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.61 ± 4.37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0E2D86BE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.64 ± 4.32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4CFAFBC7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.49 ± 4.52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435FDB6E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1.11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5CF0F0E7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7</w:t>
            </w:r>
          </w:p>
        </w:tc>
      </w:tr>
      <w:tr w:rsidR="00943E49" w14:paraId="55781A8B" w14:textId="77777777">
        <w:trPr>
          <w:trHeight w:val="305"/>
        </w:trPr>
        <w:tc>
          <w:tcPr>
            <w:tcW w:w="2857" w:type="dxa"/>
            <w:shd w:val="clear" w:color="auto" w:fill="auto"/>
            <w:noWrap/>
            <w:vAlign w:val="bottom"/>
          </w:tcPr>
          <w:p w14:paraId="1C66B9A1" w14:textId="77777777" w:rsidR="00943E4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atini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g/dL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3A2B94A4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6 ± 0.18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220B665D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7 ± 0.18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480DAD2A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6 ± 0.19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34945687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0.24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434A2ED7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1</w:t>
            </w:r>
          </w:p>
        </w:tc>
      </w:tr>
      <w:tr w:rsidR="00943E49" w14:paraId="5AC5A5E4" w14:textId="77777777">
        <w:trPr>
          <w:trHeight w:val="305"/>
        </w:trPr>
        <w:tc>
          <w:tcPr>
            <w:tcW w:w="285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BE6A0FE" w14:textId="77777777" w:rsidR="00943E4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g/dL</w:t>
            </w:r>
          </w:p>
        </w:tc>
        <w:tc>
          <w:tcPr>
            <w:tcW w:w="167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0244064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37 ± 1.22</w:t>
            </w:r>
          </w:p>
        </w:tc>
        <w:tc>
          <w:tcPr>
            <w:tcW w:w="165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9F90A1C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36 ± 1.21</w:t>
            </w:r>
          </w:p>
        </w:tc>
        <w:tc>
          <w:tcPr>
            <w:tcW w:w="175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18BAF17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39 ± 1.26</w:t>
            </w:r>
          </w:p>
        </w:tc>
        <w:tc>
          <w:tcPr>
            <w:tcW w:w="95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EA6242A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4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A583CF8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5</w:t>
            </w:r>
          </w:p>
        </w:tc>
      </w:tr>
      <w:tr w:rsidR="00943E49" w14:paraId="37248DF8" w14:textId="77777777">
        <w:trPr>
          <w:trHeight w:val="305"/>
        </w:trPr>
        <w:tc>
          <w:tcPr>
            <w:tcW w:w="28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266A34E" w14:textId="77777777" w:rsidR="00943E4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bA1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DL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1E63508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59 ± 1.46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B305419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48 ± 1.18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B547239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01 ± 2.1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DC30868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.8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17CDA36" w14:textId="77777777" w:rsidR="00943E4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&lt;0.0001</w:t>
            </w:r>
          </w:p>
        </w:tc>
      </w:tr>
    </w:tbl>
    <w:p w14:paraId="4DD3CFDF" w14:textId="77777777" w:rsidR="00943E49" w:rsidRDefault="00000000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 xml:space="preserve">Notes: </w:t>
      </w:r>
      <w:r>
        <w:rPr>
          <w:rFonts w:ascii="Times New Roman" w:eastAsia="宋体" w:hAnsi="Times New Roman" w:cs="Times New Roman" w:hint="eastAsia"/>
          <w:sz w:val="24"/>
        </w:rPr>
        <w:t>BMI, body mass index; DM, diabetes mellitus; TC, total cholesterol; TG, triglyceride; LDL-C, low density lip</w:t>
      </w:r>
      <w:r>
        <w:rPr>
          <w:rFonts w:ascii="Times New Roman" w:eastAsia="宋体" w:hAnsi="Times New Roman" w:cs="Times New Roman"/>
          <w:sz w:val="24"/>
        </w:rPr>
        <w:t>oprotein</w:t>
      </w:r>
      <w:r>
        <w:rPr>
          <w:rFonts w:ascii="Times New Roman" w:eastAsia="宋体" w:hAnsi="Times New Roman" w:cs="Times New Roman" w:hint="eastAsia"/>
          <w:sz w:val="24"/>
        </w:rPr>
        <w:t xml:space="preserve"> c</w:t>
      </w:r>
      <w:r>
        <w:rPr>
          <w:rFonts w:ascii="Times New Roman" w:eastAsia="宋体" w:hAnsi="Times New Roman" w:cs="Times New Roman"/>
          <w:sz w:val="24"/>
        </w:rPr>
        <w:t>holesterol</w:t>
      </w:r>
      <w:r>
        <w:rPr>
          <w:rFonts w:ascii="Times New Roman" w:eastAsia="宋体" w:hAnsi="Times New Roman" w:cs="Times New Roman" w:hint="eastAsia"/>
          <w:sz w:val="24"/>
        </w:rPr>
        <w:t xml:space="preserve">; FBG, fasting blood glucose; </w:t>
      </w:r>
      <w:r>
        <w:rPr>
          <w:rFonts w:ascii="Times New Roman" w:eastAsia="宋体" w:hAnsi="Times New Roman" w:cs="Times New Roman"/>
          <w:sz w:val="24"/>
        </w:rPr>
        <w:t>BUN</w:t>
      </w:r>
      <w:r>
        <w:rPr>
          <w:rFonts w:ascii="Times New Roman" w:eastAsia="宋体" w:hAnsi="Times New Roman" w:cs="Times New Roman" w:hint="eastAsia"/>
          <w:sz w:val="24"/>
        </w:rPr>
        <w:t>, blood urea nitrogen; UA, uric acid; HbA1c, glycosylated hemoglobin A1c; HDL-C, high-density lipoprotein c</w:t>
      </w:r>
      <w:r>
        <w:rPr>
          <w:rFonts w:ascii="Times New Roman" w:eastAsia="宋体" w:hAnsi="Times New Roman" w:cs="Times New Roman"/>
          <w:sz w:val="24"/>
        </w:rPr>
        <w:t>holesterol</w:t>
      </w:r>
      <w:r>
        <w:rPr>
          <w:rFonts w:ascii="Times New Roman" w:eastAsia="宋体" w:hAnsi="Times New Roman" w:cs="Times New Roman" w:hint="eastAsia"/>
          <w:sz w:val="24"/>
        </w:rPr>
        <w:t>.</w:t>
      </w:r>
    </w:p>
    <w:sectPr w:rsidR="00943E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BBE361" w14:textId="77777777" w:rsidR="00936904" w:rsidRDefault="00936904" w:rsidP="00267361">
      <w:r>
        <w:separator/>
      </w:r>
    </w:p>
  </w:endnote>
  <w:endnote w:type="continuationSeparator" w:id="0">
    <w:p w14:paraId="35667C37" w14:textId="77777777" w:rsidR="00936904" w:rsidRDefault="00936904" w:rsidP="002673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E08C64" w14:textId="77777777" w:rsidR="00936904" w:rsidRDefault="00936904" w:rsidP="00267361">
      <w:r>
        <w:separator/>
      </w:r>
    </w:p>
  </w:footnote>
  <w:footnote w:type="continuationSeparator" w:id="0">
    <w:p w14:paraId="0CB03195" w14:textId="77777777" w:rsidR="00936904" w:rsidRDefault="00936904" w:rsidP="002673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2Q3MGNjMDczZmFmYmYzZmZjY2M5ZTQxZDFkOGMzZTIifQ=="/>
  </w:docVars>
  <w:rsids>
    <w:rsidRoot w:val="08BA5A50"/>
    <w:rsid w:val="00267361"/>
    <w:rsid w:val="0049540F"/>
    <w:rsid w:val="004D6E4D"/>
    <w:rsid w:val="00936904"/>
    <w:rsid w:val="00943E49"/>
    <w:rsid w:val="009B3A37"/>
    <w:rsid w:val="009D1559"/>
    <w:rsid w:val="00CA0468"/>
    <w:rsid w:val="01D81C81"/>
    <w:rsid w:val="01ED3276"/>
    <w:rsid w:val="08BA5A50"/>
    <w:rsid w:val="08C91371"/>
    <w:rsid w:val="0A4725AB"/>
    <w:rsid w:val="139C249B"/>
    <w:rsid w:val="14A02E08"/>
    <w:rsid w:val="19F44E85"/>
    <w:rsid w:val="290B4B75"/>
    <w:rsid w:val="2DE94ACA"/>
    <w:rsid w:val="31091AB9"/>
    <w:rsid w:val="3B776F92"/>
    <w:rsid w:val="3BEE44DE"/>
    <w:rsid w:val="3E3C23B3"/>
    <w:rsid w:val="404D7B17"/>
    <w:rsid w:val="40B3559D"/>
    <w:rsid w:val="40B817EB"/>
    <w:rsid w:val="414B304B"/>
    <w:rsid w:val="53B35B89"/>
    <w:rsid w:val="62853542"/>
    <w:rsid w:val="65110105"/>
    <w:rsid w:val="656C75BD"/>
    <w:rsid w:val="667C1E0A"/>
    <w:rsid w:val="676B4A24"/>
    <w:rsid w:val="695967E4"/>
    <w:rsid w:val="6AA26072"/>
    <w:rsid w:val="6DFB0E35"/>
    <w:rsid w:val="705C33D8"/>
    <w:rsid w:val="70DF5D03"/>
    <w:rsid w:val="77584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1FF9CF"/>
  <w15:docId w15:val="{F4DA3C40-4E1B-4C62-9B22-0B030855C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超娟</dc:creator>
  <cp:lastModifiedBy>超娟 黄</cp:lastModifiedBy>
  <cp:revision>3</cp:revision>
  <dcterms:created xsi:type="dcterms:W3CDTF">2024-09-11T11:40:00Z</dcterms:created>
  <dcterms:modified xsi:type="dcterms:W3CDTF">2024-12-27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10E29BB62CC4C93A6A4B7E2852D2302_11</vt:lpwstr>
  </property>
  <property fmtid="{D5CDD505-2E9C-101B-9397-08002B2CF9AE}" pid="4" name="KSOTemplateDocerSaveRecord">
    <vt:lpwstr>eyJoZGlkIjoiY2Q3MGNjMDczZmFmYmYzZmZjY2M5ZTQxZDFkOGMzZTIiLCJ1c2VySWQiOiIzMjY2NTQyNTAifQ==</vt:lpwstr>
  </property>
</Properties>
</file>